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>
      <w:pPr>
        <w:jc w:val="center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852160" cy="4389120"/>
            <wp:effectExtent l="0" t="0" r="0" b="0"/>
            <wp:docPr id="1" name="图片 1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eastAsia"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hint="default" w:ascii="Times New Roman" w:hAnsi="Times New Roman" w:eastAsia="AdvOTda3b4f5f . B" w:cs="Times New Roman"/>
          <w:color w:val="auto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</w:rPr>
        <w:t>eature selecting to feature selection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east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bsolut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hrinkage and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electio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perator (LASSO) algorithm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w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s employed for the purpose of featur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elect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ng. Profile of th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LASS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coefficients for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rad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omics features.</w:t>
      </w:r>
    </w:p>
    <w:p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236" w:right="720" w:bottom="1236" w:left="720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da3b4f5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2MzIxNjg4OTI4Njk3YjlkOTMyYmVkZmFiMTIzYTQifQ=="/>
    <w:docVar w:name="KSO_WPS_MARK_KEY" w:val="26d3916c-cbbb-43ab-8699-d8f3e2490c41"/>
  </w:docVars>
  <w:rsids>
    <w:rsidRoot w:val="00377F1E"/>
    <w:rsid w:val="00150535"/>
    <w:rsid w:val="00183F09"/>
    <w:rsid w:val="00377F1E"/>
    <w:rsid w:val="00393429"/>
    <w:rsid w:val="00540027"/>
    <w:rsid w:val="006160DD"/>
    <w:rsid w:val="0072529F"/>
    <w:rsid w:val="00BC497A"/>
    <w:rsid w:val="00DA6622"/>
    <w:rsid w:val="010351AA"/>
    <w:rsid w:val="0183453D"/>
    <w:rsid w:val="01891B53"/>
    <w:rsid w:val="018B2367"/>
    <w:rsid w:val="01E40323"/>
    <w:rsid w:val="026C6D7F"/>
    <w:rsid w:val="0310634F"/>
    <w:rsid w:val="031A67DB"/>
    <w:rsid w:val="037B371D"/>
    <w:rsid w:val="040F20B8"/>
    <w:rsid w:val="042913CB"/>
    <w:rsid w:val="0458580D"/>
    <w:rsid w:val="04910D1F"/>
    <w:rsid w:val="04CF34CF"/>
    <w:rsid w:val="051203BD"/>
    <w:rsid w:val="05363432"/>
    <w:rsid w:val="055E6E53"/>
    <w:rsid w:val="056106F1"/>
    <w:rsid w:val="067B57E2"/>
    <w:rsid w:val="068F128E"/>
    <w:rsid w:val="06C34F9F"/>
    <w:rsid w:val="06F35CC1"/>
    <w:rsid w:val="074B3407"/>
    <w:rsid w:val="07691ADF"/>
    <w:rsid w:val="0790350F"/>
    <w:rsid w:val="07B925CD"/>
    <w:rsid w:val="080C0DE8"/>
    <w:rsid w:val="081163FE"/>
    <w:rsid w:val="082D720B"/>
    <w:rsid w:val="0951459E"/>
    <w:rsid w:val="0B073AE9"/>
    <w:rsid w:val="0B534F80"/>
    <w:rsid w:val="0B7A42BB"/>
    <w:rsid w:val="0BBF43C3"/>
    <w:rsid w:val="0C430B50"/>
    <w:rsid w:val="0C4F27CA"/>
    <w:rsid w:val="0CBB102F"/>
    <w:rsid w:val="0CD67C16"/>
    <w:rsid w:val="0D240982"/>
    <w:rsid w:val="0D9B70F0"/>
    <w:rsid w:val="0DA43871"/>
    <w:rsid w:val="0E9C279A"/>
    <w:rsid w:val="0F59068B"/>
    <w:rsid w:val="1077526D"/>
    <w:rsid w:val="10D17073"/>
    <w:rsid w:val="110D797F"/>
    <w:rsid w:val="11967974"/>
    <w:rsid w:val="11BD4180"/>
    <w:rsid w:val="11E44B84"/>
    <w:rsid w:val="129F0AAB"/>
    <w:rsid w:val="12B3348C"/>
    <w:rsid w:val="13F54E26"/>
    <w:rsid w:val="14092680"/>
    <w:rsid w:val="14397409"/>
    <w:rsid w:val="15D05B4B"/>
    <w:rsid w:val="16315EBE"/>
    <w:rsid w:val="16351E52"/>
    <w:rsid w:val="163A2FC4"/>
    <w:rsid w:val="1642631D"/>
    <w:rsid w:val="16461969"/>
    <w:rsid w:val="16494A11"/>
    <w:rsid w:val="169A3A63"/>
    <w:rsid w:val="16D90A2F"/>
    <w:rsid w:val="16ED6288"/>
    <w:rsid w:val="170F61FF"/>
    <w:rsid w:val="17797B1C"/>
    <w:rsid w:val="1787048B"/>
    <w:rsid w:val="17FD24FB"/>
    <w:rsid w:val="18716A45"/>
    <w:rsid w:val="191F64A1"/>
    <w:rsid w:val="195919B3"/>
    <w:rsid w:val="19AD1CFF"/>
    <w:rsid w:val="1A112F9F"/>
    <w:rsid w:val="1A255D39"/>
    <w:rsid w:val="1A2F6B37"/>
    <w:rsid w:val="1A491A28"/>
    <w:rsid w:val="1AAE5D2F"/>
    <w:rsid w:val="1AEB3784"/>
    <w:rsid w:val="1B155DAE"/>
    <w:rsid w:val="1C1C4F1A"/>
    <w:rsid w:val="1CA05B4B"/>
    <w:rsid w:val="1CAC629E"/>
    <w:rsid w:val="1CEE68B6"/>
    <w:rsid w:val="1D306ECF"/>
    <w:rsid w:val="1D9C27B6"/>
    <w:rsid w:val="1DF61EC7"/>
    <w:rsid w:val="1E472722"/>
    <w:rsid w:val="1E764DB5"/>
    <w:rsid w:val="1FFC12EA"/>
    <w:rsid w:val="20085EE1"/>
    <w:rsid w:val="201A79C2"/>
    <w:rsid w:val="201E5705"/>
    <w:rsid w:val="204D1B46"/>
    <w:rsid w:val="21162880"/>
    <w:rsid w:val="2120725A"/>
    <w:rsid w:val="23D507D0"/>
    <w:rsid w:val="24015121"/>
    <w:rsid w:val="241035B6"/>
    <w:rsid w:val="2432177F"/>
    <w:rsid w:val="244D65B8"/>
    <w:rsid w:val="25E847EB"/>
    <w:rsid w:val="27292A0D"/>
    <w:rsid w:val="279830FB"/>
    <w:rsid w:val="27985D9D"/>
    <w:rsid w:val="27B64475"/>
    <w:rsid w:val="27BB7CDD"/>
    <w:rsid w:val="27D8263D"/>
    <w:rsid w:val="286E2B21"/>
    <w:rsid w:val="28724840"/>
    <w:rsid w:val="296A3769"/>
    <w:rsid w:val="299D3B3E"/>
    <w:rsid w:val="299E3412"/>
    <w:rsid w:val="29C015DB"/>
    <w:rsid w:val="29D564C2"/>
    <w:rsid w:val="2A571F3F"/>
    <w:rsid w:val="2A63499B"/>
    <w:rsid w:val="2AC74BE9"/>
    <w:rsid w:val="2B77216D"/>
    <w:rsid w:val="2B7D3C27"/>
    <w:rsid w:val="2BAD5B8F"/>
    <w:rsid w:val="2BB807BB"/>
    <w:rsid w:val="2C8E776E"/>
    <w:rsid w:val="2C9034E6"/>
    <w:rsid w:val="2D297497"/>
    <w:rsid w:val="2D7746A6"/>
    <w:rsid w:val="2D962D7E"/>
    <w:rsid w:val="2DCC2C44"/>
    <w:rsid w:val="2DDE64D3"/>
    <w:rsid w:val="2EC35DF5"/>
    <w:rsid w:val="2EC6595F"/>
    <w:rsid w:val="2F3E7229"/>
    <w:rsid w:val="2F4B7B98"/>
    <w:rsid w:val="2FBE036A"/>
    <w:rsid w:val="2FC11C09"/>
    <w:rsid w:val="30766E97"/>
    <w:rsid w:val="3078676B"/>
    <w:rsid w:val="308471EB"/>
    <w:rsid w:val="30E20088"/>
    <w:rsid w:val="30EE2ED1"/>
    <w:rsid w:val="30F2476F"/>
    <w:rsid w:val="31D10829"/>
    <w:rsid w:val="32140715"/>
    <w:rsid w:val="32230959"/>
    <w:rsid w:val="327B0795"/>
    <w:rsid w:val="32C57C62"/>
    <w:rsid w:val="32C97752"/>
    <w:rsid w:val="331309CD"/>
    <w:rsid w:val="334119DE"/>
    <w:rsid w:val="33423060"/>
    <w:rsid w:val="33BE7DF0"/>
    <w:rsid w:val="342A2472"/>
    <w:rsid w:val="344D7F0F"/>
    <w:rsid w:val="345E036E"/>
    <w:rsid w:val="34B65AB4"/>
    <w:rsid w:val="34F34F5A"/>
    <w:rsid w:val="34FA0097"/>
    <w:rsid w:val="351D5B33"/>
    <w:rsid w:val="352C5D76"/>
    <w:rsid w:val="358636D8"/>
    <w:rsid w:val="363E2205"/>
    <w:rsid w:val="3699743B"/>
    <w:rsid w:val="36C02C1A"/>
    <w:rsid w:val="37164F30"/>
    <w:rsid w:val="37B7401D"/>
    <w:rsid w:val="37D22C05"/>
    <w:rsid w:val="380B4693"/>
    <w:rsid w:val="382471D8"/>
    <w:rsid w:val="38312021"/>
    <w:rsid w:val="3850035A"/>
    <w:rsid w:val="3869622E"/>
    <w:rsid w:val="38A345A1"/>
    <w:rsid w:val="393D67A4"/>
    <w:rsid w:val="396E1053"/>
    <w:rsid w:val="396E2E01"/>
    <w:rsid w:val="3976413E"/>
    <w:rsid w:val="39FA6443"/>
    <w:rsid w:val="3A2D05C6"/>
    <w:rsid w:val="3B005CDB"/>
    <w:rsid w:val="3B070E17"/>
    <w:rsid w:val="3B9603ED"/>
    <w:rsid w:val="3BC46D08"/>
    <w:rsid w:val="3BEB24E7"/>
    <w:rsid w:val="3BFF5F92"/>
    <w:rsid w:val="3C8F0D8A"/>
    <w:rsid w:val="3CCA034E"/>
    <w:rsid w:val="3D8E3A72"/>
    <w:rsid w:val="3DA45A17"/>
    <w:rsid w:val="3E483C21"/>
    <w:rsid w:val="3EA370A9"/>
    <w:rsid w:val="402E6E46"/>
    <w:rsid w:val="4044666A"/>
    <w:rsid w:val="40B4186A"/>
    <w:rsid w:val="40B530C4"/>
    <w:rsid w:val="41067DC3"/>
    <w:rsid w:val="41412BA9"/>
    <w:rsid w:val="418A27A2"/>
    <w:rsid w:val="424961B9"/>
    <w:rsid w:val="4286740D"/>
    <w:rsid w:val="42C43A92"/>
    <w:rsid w:val="439C056B"/>
    <w:rsid w:val="44195F6D"/>
    <w:rsid w:val="4436276D"/>
    <w:rsid w:val="443D1D4E"/>
    <w:rsid w:val="446056EA"/>
    <w:rsid w:val="446911A0"/>
    <w:rsid w:val="4476700E"/>
    <w:rsid w:val="44971767"/>
    <w:rsid w:val="44AE0556"/>
    <w:rsid w:val="44EB3558"/>
    <w:rsid w:val="450E7246"/>
    <w:rsid w:val="4542516E"/>
    <w:rsid w:val="454861CA"/>
    <w:rsid w:val="4565155C"/>
    <w:rsid w:val="456D0411"/>
    <w:rsid w:val="4631143E"/>
    <w:rsid w:val="46F63DC4"/>
    <w:rsid w:val="470B7CB9"/>
    <w:rsid w:val="47240FA3"/>
    <w:rsid w:val="47411B55"/>
    <w:rsid w:val="47852209"/>
    <w:rsid w:val="47857C94"/>
    <w:rsid w:val="47E66258"/>
    <w:rsid w:val="48174664"/>
    <w:rsid w:val="481C1C7A"/>
    <w:rsid w:val="482F5E51"/>
    <w:rsid w:val="4860594E"/>
    <w:rsid w:val="48703185"/>
    <w:rsid w:val="48A04659"/>
    <w:rsid w:val="48B9571B"/>
    <w:rsid w:val="49507E2D"/>
    <w:rsid w:val="49557B3A"/>
    <w:rsid w:val="49BB5BEF"/>
    <w:rsid w:val="4A1B668D"/>
    <w:rsid w:val="4B4752A5"/>
    <w:rsid w:val="4BB5666E"/>
    <w:rsid w:val="4BC40D34"/>
    <w:rsid w:val="4BDB7219"/>
    <w:rsid w:val="4C46376A"/>
    <w:rsid w:val="4C4F261E"/>
    <w:rsid w:val="4C59349D"/>
    <w:rsid w:val="4C912C37"/>
    <w:rsid w:val="4CFE5DF2"/>
    <w:rsid w:val="4D021D86"/>
    <w:rsid w:val="4D2770F7"/>
    <w:rsid w:val="4D671BE9"/>
    <w:rsid w:val="4DBE3EFF"/>
    <w:rsid w:val="4DF01BDF"/>
    <w:rsid w:val="4DFE60AA"/>
    <w:rsid w:val="4EDE7C89"/>
    <w:rsid w:val="4F195165"/>
    <w:rsid w:val="509176A9"/>
    <w:rsid w:val="50B04438"/>
    <w:rsid w:val="50B05655"/>
    <w:rsid w:val="51362134"/>
    <w:rsid w:val="515B3813"/>
    <w:rsid w:val="532760A3"/>
    <w:rsid w:val="535B5D4C"/>
    <w:rsid w:val="538F0E01"/>
    <w:rsid w:val="53C102B8"/>
    <w:rsid w:val="53DD49B3"/>
    <w:rsid w:val="53FF492A"/>
    <w:rsid w:val="541D1254"/>
    <w:rsid w:val="54462559"/>
    <w:rsid w:val="54DE0858"/>
    <w:rsid w:val="54DE6C35"/>
    <w:rsid w:val="55173EF5"/>
    <w:rsid w:val="55F3226C"/>
    <w:rsid w:val="561D553B"/>
    <w:rsid w:val="56301712"/>
    <w:rsid w:val="5632548A"/>
    <w:rsid w:val="56B75990"/>
    <w:rsid w:val="56C43C09"/>
    <w:rsid w:val="57142852"/>
    <w:rsid w:val="57342B3C"/>
    <w:rsid w:val="5765719A"/>
    <w:rsid w:val="579655A5"/>
    <w:rsid w:val="587B479B"/>
    <w:rsid w:val="58BA3146"/>
    <w:rsid w:val="58C148A4"/>
    <w:rsid w:val="59350DEE"/>
    <w:rsid w:val="593C03CE"/>
    <w:rsid w:val="59464DA9"/>
    <w:rsid w:val="59830B6B"/>
    <w:rsid w:val="59A321FB"/>
    <w:rsid w:val="59FD7B5D"/>
    <w:rsid w:val="5A2A46CB"/>
    <w:rsid w:val="5B5405A9"/>
    <w:rsid w:val="5B7C4AB2"/>
    <w:rsid w:val="5C82434A"/>
    <w:rsid w:val="5CB63FF4"/>
    <w:rsid w:val="5CBD5382"/>
    <w:rsid w:val="5CC26E3C"/>
    <w:rsid w:val="5D465377"/>
    <w:rsid w:val="5D55380D"/>
    <w:rsid w:val="5D6B1282"/>
    <w:rsid w:val="5DAC11C6"/>
    <w:rsid w:val="5DE54B90"/>
    <w:rsid w:val="5E08087F"/>
    <w:rsid w:val="5EAA5DDA"/>
    <w:rsid w:val="5F685A79"/>
    <w:rsid w:val="5FED5F7E"/>
    <w:rsid w:val="60121E89"/>
    <w:rsid w:val="60433DF0"/>
    <w:rsid w:val="60BD65CA"/>
    <w:rsid w:val="61386209"/>
    <w:rsid w:val="61AF3E33"/>
    <w:rsid w:val="61B50D1E"/>
    <w:rsid w:val="62A768B8"/>
    <w:rsid w:val="62B15989"/>
    <w:rsid w:val="62DB0D64"/>
    <w:rsid w:val="62DB47B4"/>
    <w:rsid w:val="62EA0E9B"/>
    <w:rsid w:val="62EE44E7"/>
    <w:rsid w:val="62FB4890"/>
    <w:rsid w:val="632D68EE"/>
    <w:rsid w:val="63A177AC"/>
    <w:rsid w:val="63AA5724"/>
    <w:rsid w:val="63C8057E"/>
    <w:rsid w:val="64760C38"/>
    <w:rsid w:val="64B452BD"/>
    <w:rsid w:val="64DF4A2F"/>
    <w:rsid w:val="652C12F7"/>
    <w:rsid w:val="65847407"/>
    <w:rsid w:val="659155FE"/>
    <w:rsid w:val="65E971E8"/>
    <w:rsid w:val="66C832A1"/>
    <w:rsid w:val="677551D7"/>
    <w:rsid w:val="679B2764"/>
    <w:rsid w:val="67D619EE"/>
    <w:rsid w:val="684B5F38"/>
    <w:rsid w:val="68582403"/>
    <w:rsid w:val="6864524C"/>
    <w:rsid w:val="68D67EF7"/>
    <w:rsid w:val="6949691B"/>
    <w:rsid w:val="6951757E"/>
    <w:rsid w:val="6A024D1C"/>
    <w:rsid w:val="6A242EE4"/>
    <w:rsid w:val="6A627569"/>
    <w:rsid w:val="6B882FFF"/>
    <w:rsid w:val="6BE20961"/>
    <w:rsid w:val="6CD209D6"/>
    <w:rsid w:val="6DA02882"/>
    <w:rsid w:val="6E82642B"/>
    <w:rsid w:val="6EA168B2"/>
    <w:rsid w:val="6EA463A2"/>
    <w:rsid w:val="6F3D6E02"/>
    <w:rsid w:val="6F410095"/>
    <w:rsid w:val="7016507D"/>
    <w:rsid w:val="704B11CB"/>
    <w:rsid w:val="70FA674D"/>
    <w:rsid w:val="714D4ACF"/>
    <w:rsid w:val="715045BF"/>
    <w:rsid w:val="717936FF"/>
    <w:rsid w:val="72275320"/>
    <w:rsid w:val="72CE7E91"/>
    <w:rsid w:val="72D03C09"/>
    <w:rsid w:val="73223D39"/>
    <w:rsid w:val="738D5656"/>
    <w:rsid w:val="73B40E35"/>
    <w:rsid w:val="74031DBD"/>
    <w:rsid w:val="74600FBD"/>
    <w:rsid w:val="74C61DAF"/>
    <w:rsid w:val="74F87447"/>
    <w:rsid w:val="74FF4332"/>
    <w:rsid w:val="75681DB6"/>
    <w:rsid w:val="757840E4"/>
    <w:rsid w:val="75A06B25"/>
    <w:rsid w:val="764F753B"/>
    <w:rsid w:val="76D96E05"/>
    <w:rsid w:val="7782124A"/>
    <w:rsid w:val="779E42D6"/>
    <w:rsid w:val="77DE46D3"/>
    <w:rsid w:val="77EA2C37"/>
    <w:rsid w:val="77F739E6"/>
    <w:rsid w:val="77FF289B"/>
    <w:rsid w:val="783C764B"/>
    <w:rsid w:val="79C141DB"/>
    <w:rsid w:val="79EA1A55"/>
    <w:rsid w:val="7AB160CE"/>
    <w:rsid w:val="7AD24297"/>
    <w:rsid w:val="7B803CF3"/>
    <w:rsid w:val="7BCC0CE6"/>
    <w:rsid w:val="7C923CDE"/>
    <w:rsid w:val="7D0D7808"/>
    <w:rsid w:val="7DFC3B04"/>
    <w:rsid w:val="7E635932"/>
    <w:rsid w:val="7E90249F"/>
    <w:rsid w:val="7EC30AC6"/>
    <w:rsid w:val="7ED27DA0"/>
    <w:rsid w:val="7EF24F07"/>
    <w:rsid w:val="7F074B67"/>
    <w:rsid w:val="7F2C041D"/>
    <w:rsid w:val="7F4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qFormat/>
    <w:uiPriority w:val="0"/>
    <w:pPr>
      <w:jc w:val="left"/>
    </w:pPr>
  </w:style>
  <w:style w:type="paragraph" w:styleId="3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14"/>
    <w:autoRedefine/>
    <w:qFormat/>
    <w:uiPriority w:val="0"/>
    <w:rPr>
      <w:b/>
      <w:bCs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autoRedefine/>
    <w:qFormat/>
    <w:uiPriority w:val="0"/>
    <w:rPr>
      <w:sz w:val="21"/>
      <w:szCs w:val="21"/>
    </w:rPr>
  </w:style>
  <w:style w:type="character" w:customStyle="1" w:styleId="11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5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00</Characters>
  <Lines>9</Lines>
  <Paragraphs>2</Paragraphs>
  <TotalTime>0</TotalTime>
  <ScaleCrop>false</ScaleCrop>
  <LinksUpToDate>false</LinksUpToDate>
  <CharactersWithSpaces>11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3:20:00Z</dcterms:created>
  <dc:creator>Lenovo</dc:creator>
  <cp:lastModifiedBy>L</cp:lastModifiedBy>
  <dcterms:modified xsi:type="dcterms:W3CDTF">2024-01-24T02:06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4F47160EFD941D8A6B6565B13FD6E1D</vt:lpwstr>
  </property>
</Properties>
</file>